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>
      <w:pPr>
        <w:pStyle w:val="Normal"/>
        <w:keepNext w:val="true"/>
        <w:spacing w:lineRule="auto" w:line="360"/>
        <w:rPr/>
      </w:pPr>
      <w:r>
        <w:rPr>
          <w:b/>
        </w:rPr>
        <w:t>S1 Table A.</w:t>
      </w:r>
      <w:r>
        <w:rPr/>
        <w:t xml:space="preserve">  </w:t>
      </w:r>
      <w:r>
        <w:rPr>
          <w:b/>
        </w:rPr>
        <w:t>Depositories</w:t>
      </w:r>
      <w:r>
        <w:rPr/>
        <w:t xml:space="preserve">.  Collections from which pinned specimens of the subgenus </w:t>
      </w:r>
      <w:r>
        <w:rPr>
          <w:i/>
        </w:rPr>
        <w:t>Alpinobombus</w:t>
      </w:r>
      <w:r>
        <w:rPr/>
        <w:t xml:space="preserve"> have been examined.</w:t>
      </w:r>
    </w:p>
    <w:p>
      <w:pPr>
        <w:pStyle w:val="Normal"/>
        <w:keepNext w:val="true"/>
        <w:spacing w:lineRule="auto" w:line="36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6660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 w:before="80" w:after="240"/>
              <w:ind w:right="170" w:hanging="0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bbreviation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 w:before="80" w:after="24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llectio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NH</w:t>
            </w:r>
          </w:p>
        </w:tc>
        <w:tc>
          <w:tcPr>
            <w:tcW w:w="666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erican Museum of Natural History, New York, US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SP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y of Natural Sciences, Philadelphia, US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. Cederberg research collection, Uppsala, Sweden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. Pedersen research collection, Copenhagen, Denmark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dian National Collection, Agriculture Canada, Ottawa, Canad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Rasmussen research collection, Aarhus, Denmark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Sheffield research collection, Regina, Canad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SSV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Institute of Biology and Soil Science, Vladivostok, Russi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EPN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Institute of Ecological Problems of the North, Arkhangelsk, Russi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S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linois Natural History Survey, Champaign, US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EAN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Institute of Systematics and Ecology of Animals, Novosibirsk, Russi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BME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Manitoba, J. B. Wallis Museum of Entomology, Winnipeg, Canad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T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. Thomson research collection, Toronto, Canad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. Martins research collection, Montreal, Canad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M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 Angeles County Museum, Los Angeles, US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. Packer research collection, Toronto, Canad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Berezin research collection, Moscow, Russi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NHU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eum für Naturkunde an der Humboldt-Universität, Berlin, Germany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M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ural History Museum, London, UK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RS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ish Museum of Natural History, Stockholm, Sweden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W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Williams research collection, London, UK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WR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uxent Wildlife Research Center, Laurel, US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MBL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cky Mountain Biological Laboratory, Crested Butte, US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M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yal Ontario Museum, Toronto, Canad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P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tgers University, Piscataway, US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F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Alaska Fairbanks, Fairbanks, US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B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California, Essig Museum of Entomology, Berkeley, US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D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California, Bohart Museum of Entomology, Davis, US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MNH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Colorado Museum of Natural History, Boulder, US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R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California, Riverside, US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G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Guelph, Guelph, Canad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OK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Kansas, Snow Entomological Museum Collection, Lawrence, US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L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2116" w:leader="none"/>
              </w:tabs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of Utah, Logan, US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NM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 National Museum of Natural History, Washington DC, US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M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le University, Peabody Museum of Natural History, New Haven, US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L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oological Institute, University of Lund, Lund, Sweden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SP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Zoological Institute, St Petersburg, Russi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MMU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oological Museum of the Moscow State University, Moscow, Russi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MO</w:t>
            </w:r>
          </w:p>
        </w:tc>
        <w:tc>
          <w:tcPr>
            <w:tcW w:w="6660" w:type="dxa"/>
            <w:tcBorders/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oological Museum, University of Oslo, Oslo, Norway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 w:before="60" w:after="60"/>
              <w:ind w:right="170" w:hanging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MU</w:t>
            </w:r>
          </w:p>
        </w:tc>
        <w:tc>
          <w:tcPr>
            <w:tcW w:w="66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lineRule="auto" w:line="36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eum of Evolution, Uppsala, Sweden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keepNext w:val="true"/>
        <w:spacing w:lineRule="auto" w:line="360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1906" w:h="16838"/>
      <w:pgMar w:left="1797" w:right="1797" w:gutter="0" w:header="709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rFonts w:ascii="Calibri" w:hAnsi="Calibri" w:cs="Calibri"/>
        <w:i/>
        <w:i/>
      </w:rPr>
    </w:pPr>
    <w:r>
      <w:rPr>
        <w:rFonts w:cs="Calibri" w:ascii="Calibri" w:hAnsi="Calibri"/>
        <w:i/>
      </w:rPr>
      <w:t>Cryptic Arctic Diversity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Calibri" w:hAnsi="Calibri" w:cs="Calibri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0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Calibri" w:hAnsi="Calibri" w:cs="Calibri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t>3</w: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Normalchar1">
    <w:name w:val="normal__char1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5:21:00Z</dcterms:created>
  <dc:creator>Paul Williams</dc:creator>
  <dc:description/>
  <cp:keywords/>
  <dc:language>en-US</dc:language>
  <cp:lastModifiedBy>Paul Williams</cp:lastModifiedBy>
  <cp:lastPrinted>2015-01-12T10:15:00Z</cp:lastPrinted>
  <dcterms:modified xsi:type="dcterms:W3CDTF">2015-11-24T11:21:00Z</dcterms:modified>
  <cp:revision>16</cp:revision>
  <dc:subject/>
  <dc:title>Cryptic Arctic diversity – Alpinobombus bumblebee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